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2990215" cy="23285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215" cy="232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</w:rPr>
        <w:t>Figure S2. The percent of all cropland acreage, excluding pastured cropland, farmers fertilized in the United States during 2007.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</w:rPr>
        <w:t>Available: http://www.agcensus.usda.gov/Publications/2007/Online_Highlights/Ag_Atlas_Maps/Farms/Agricultural_Chemicals_Used/07-M104-RGBChor-largetext.pdf. Accessed 10 April 2014.</w:t>
      </w:r>
    </w:p>
    <w:p>
      <w:pPr>
        <w:pStyle w:val="Normal"/>
        <w:spacing w:lineRule="auto" w:line="480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3T18:25:00Z</dcterms:created>
  <dc:creator>Sadinski, Walter J.</dc:creator>
  <dc:description/>
  <cp:keywords/>
  <dc:language>en-US</dc:language>
  <cp:lastModifiedBy>NA</cp:lastModifiedBy>
  <dcterms:modified xsi:type="dcterms:W3CDTF">2014-07-30T20:38:00Z</dcterms:modified>
  <cp:revision>5</cp:revision>
  <dc:subject/>
  <dc:title/>
</cp:coreProperties>
</file>